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Verdana" w:hAnsi="Verdana" w:cs="Verdana"/>
          <w:b/>
          <w:b/>
          <w:sz w:val="25"/>
          <w:lang w:val="en-US"/>
        </w:rPr>
      </w:pPr>
      <w:r>
        <w:rPr>
          <w:rFonts w:cs="Verdana" w:ascii="Verdana" w:hAnsi="Verdana"/>
          <w:b/>
          <w:sz w:val="25"/>
          <w:lang w:val="en-US"/>
        </w:rPr>
        <w:t>Supporting information: Text 2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Model properties within the range of parameter values experimentally estimated</w:t>
      </w:r>
    </w:p>
    <w:p>
      <w:pPr>
        <w:pStyle w:val="Normal"/>
        <w:spacing w:lineRule="auto" w:line="480"/>
        <w:ind w:right="45" w:hanging="0"/>
        <w:jc w:val="both"/>
        <w:rPr/>
      </w:pPr>
      <w:r>
        <w:rPr>
          <w:rFonts w:cs="Times New Roman" w:ascii="Times New Roman" w:hAnsi="Times New Roman"/>
          <w:lang w:val="en-US"/>
        </w:rPr>
        <w:t xml:space="preserve">For the parameters values experimentally estimated, with A= 1, the equation </w:t>
      </w:r>
      <w:r>
        <w:rPr>
          <w:rFonts w:cs="Times New Roman" w:ascii="Times New Roman" w:hAnsi="Times New Roman"/>
          <w:i/>
          <w:lang w:val="en-US"/>
        </w:rPr>
        <w:t xml:space="preserve">S.5 </w:t>
      </w:r>
      <w:r>
        <w:rPr>
          <w:rFonts w:cs="Times New Roman" w:ascii="Times New Roman" w:hAnsi="Times New Roman"/>
          <w:lang w:val="en-US"/>
        </w:rPr>
        <w:t>becomes:</w:t>
      </w:r>
    </w:p>
    <w:p>
      <w:pPr>
        <w:pStyle w:val="Normal"/>
        <w:spacing w:lineRule="auto" w:line="480"/>
        <w:ind w:right="45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'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&gt;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'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&gt;</m:t>
                  </m:r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den>
          </m:f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</m:num>
            <m:den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i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sup>
              </m:sSup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den>
          </m:f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</m:den>
          </m:f>
          <m:m>
            <m:mr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480"/>
        <w:ind w:right="45" w:hanging="0"/>
        <w:jc w:val="both"/>
        <w:rPr/>
      </w:pPr>
      <w:r>
        <w:rPr>
          <w:rFonts w:cs="Times New Roman" w:ascii="Times New Roman" w:hAnsi="Times New Roman"/>
          <w:lang w:val="en-US"/>
        </w:rPr>
        <w:t xml:space="preserve">and </w:t>
      </w:r>
      <w:r>
        <w:rPr>
          <w:rFonts w:cs="Times New Roman" w:ascii="Times New Roman" w:hAnsi="Times New Roman"/>
          <w:i/>
          <w:lang w:val="en-US"/>
        </w:rPr>
        <w:t>S.3a</w:t>
      </w:r>
      <w:r>
        <w:rPr>
          <w:rFonts w:cs="Times New Roman" w:ascii="Times New Roman" w:hAnsi="Times New Roman"/>
          <w:lang w:val="en-US"/>
        </w:rPr>
        <w:t xml:space="preserve"> becomes</w:t>
      </w:r>
    </w:p>
    <w:p>
      <w:pPr>
        <w:pStyle w:val="Normal"/>
        <w:spacing w:lineRule="auto" w:line="480"/>
        <w:ind w:right="45" w:hanging="0"/>
        <w:jc w:val="both"/>
        <w:rPr>
          <w:rFonts w:ascii="Times New Roman" w:hAnsi="Times New Roman" w:cs="Times New Roman"/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</m:e>
              </m:nary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nary>
                    <m:naryPr>
                      <m:chr m:val="∏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'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'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den>
                      </m:f>
                    </m:e>
                  </m:nary>
                </m:e>
              </m:nary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sup>
                      </m:sSup>
                    </m:num>
                    <m:den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sup>
                      </m:sSup>
                    </m:den>
                  </m:f>
                </m:e>
              </m:nary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nary>
                    <m:naryPr>
                      <m:chr m:val="∏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den>
                      </m:f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sup>
                          </m:sSup>
                        </m:den>
                      </m:f>
                    </m:e>
                  </m:nary>
                </m:e>
              </m:nary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sup>
                      </m:sSup>
                    </m:num>
                    <m:den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sup>
                      </m:sSup>
                    </m:den>
                  </m:f>
                </m:e>
              </m:nary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</m:sSup>
                  <m:nary>
                    <m:naryPr>
                      <m:chr m:val="∏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sup>
                          </m:sSup>
                        </m:den>
                      </m:f>
                    </m:e>
                  </m:nary>
                </m:e>
              </m:nary>
            </m:den>
          </m:f>
          <m:m>
            <m:mr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480"/>
        <w:ind w:right="45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is easy to show that</w:t>
      </w:r>
    </w:p>
    <w:p>
      <w:pPr>
        <w:pStyle w:val="Normal"/>
        <w:spacing w:lineRule="auto" w:line="480"/>
        <w:ind w:right="45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nary>
            <m:naryPr>
              <m:chr m:val="∏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sup>
            <m:e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</m:den>
              </m:f>
            </m:e>
          </m:nary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!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!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!</m:t>
              </m:r>
            </m:den>
          </m:f>
          <m:m>
            <m:mr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480"/>
        <w:ind w:right="45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nary>
            <m:naryPr>
              <m:chr m:val="∏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  <m:e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</m:den>
              </m:f>
            </m:e>
          </m:nary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!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!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!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sup>
          </m:sSup>
          <m:m>
            <m:mr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480"/>
        <w:ind w:right="45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d therefore S.6b becomes:</w:t>
      </w:r>
    </w:p>
    <w:p>
      <w:pPr>
        <w:pStyle w:val="Normal"/>
        <w:spacing w:lineRule="auto" w:line="480"/>
        <w:ind w:right="-625" w:hanging="0"/>
        <w:jc w:val="both"/>
        <w:rPr/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p>
            </m:sSup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!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!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!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!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!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!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sup>
                </m:sSup>
              </m:e>
            </m:nary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p>
            </m:sSup>
            <m:sSup>
              <m:e>
                <m:d>
                  <m:dPr>
                    <m:begChr m:val="("/>
                    <m:endChr m:val=")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</m:mr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e>
                      </m:mr>
                    </m:m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m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</m:e>
            </m:nary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p>
            </m:sSup>
            <m:sSup>
              <m:e>
                <m:d>
                  <m:dPr>
                    <m:begChr m:val="("/>
                    <m:endChr m:val=")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</m:mr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e>
                      </m:mr>
                    </m:m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m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</m:e>
            </m:nary>
          </m:den>
        </m:f>
        <m:m>
          <m:mr>
            <m:e/>
            <m:e/>
            <m:e/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</m:e>
          </m:mr>
        </m:m>
      </m:oMath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us the probability of risky situation, where no individual is scanning is: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</m:mr>
                    </m:m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m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</m:e>
            </m:nary>
          </m:den>
        </m:f>
        <m:m>
          <m:mr>
            <m:e/>
            <m:e/>
            <m:e/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)</m:t>
              </m:r>
            </m:e>
          </m:mr>
        </m:m>
      </m:oMath>
      <w:r>
        <w:rPr>
          <w:rFonts w:cs="Times New Roman" w:ascii="Times New Roman" w:hAnsi="Times New Roman"/>
          <w:lang w:val="en-US"/>
        </w:rPr>
        <w:tab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The frequency F</w:t>
      </w:r>
      <w:r>
        <w:rPr>
          <w:rFonts w:cs="Times New Roman" w:ascii="Times New Roman" w:hAnsi="Times New Roman"/>
          <w:vertAlign w:val="subscript"/>
          <w:lang w:val="en-US"/>
        </w:rPr>
        <w:t>0</w:t>
      </w:r>
      <w:r>
        <w:rPr>
          <w:rFonts w:cs="Times New Roman" w:ascii="Times New Roman" w:hAnsi="Times New Roman"/>
          <w:lang w:val="en-US"/>
        </w:rPr>
        <w:t xml:space="preserve"> of the occurrence of a risky situation was given by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-&gt;</m:t>
            </m:r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sup>
        </m:sSup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m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</m:e>
            </m:nary>
          </m:den>
        </m:f>
      </m:oMath>
      <w:r>
        <w:rPr>
          <w:rFonts w:cs="Times New Roman" w:ascii="Times New Roman" w:hAnsi="Times New Roman"/>
          <w:lang w:val="en-US"/>
        </w:rPr>
        <w:tab/>
        <w:tab/>
        <w:t>(S.8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The calculated probabilities were assimilated to the events frequencies by second. As a consequence these probabilities were multiplied by 14 400 in order to make direct comparison to the average amount of time of one observation period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The average duration &lt;T</w:t>
      </w:r>
      <w:r>
        <w:rPr>
          <w:rFonts w:cs="Times New Roman" w:ascii="Times New Roman" w:hAnsi="Times New Roman"/>
          <w:vertAlign w:val="subscript"/>
          <w:lang w:val="en-US"/>
        </w:rPr>
        <w:t>0</w:t>
      </w:r>
      <w:r>
        <w:rPr>
          <w:rFonts w:cs="Times New Roman" w:ascii="Times New Roman" w:hAnsi="Times New Roman"/>
          <w:lang w:val="en-US"/>
        </w:rPr>
        <w:t>&gt; of a risky bout is given by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&gt;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'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→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</m:den>
          </m:f>
          <m:m>
            <m:mr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9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9:36:00Z</dcterms:created>
  <dc:creator>Pablo Michelena</dc:creator>
  <dc:description/>
  <cp:keywords/>
  <dc:language>en-US</dc:language>
  <cp:lastModifiedBy>Pablo Michelena</cp:lastModifiedBy>
  <dcterms:modified xsi:type="dcterms:W3CDTF">2011-03-25T09:39:00Z</dcterms:modified>
  <cp:revision>1</cp:revision>
  <dc:subject/>
  <dc:title>Supporting information: Text 2</dc:title>
</cp:coreProperties>
</file>